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707A" w:rsidRDefault="00132386" w:rsidP="0068707A">
      <w:r>
        <w:rPr>
          <w:rFonts w:ascii="Times New Roman" w:hAnsi="Times New Roman" w:cs="Times New Roman"/>
          <w:b/>
          <w:sz w:val="24"/>
          <w:szCs w:val="24"/>
        </w:rPr>
        <w:t xml:space="preserve">Additional file 3: </w:t>
      </w:r>
      <w:r w:rsidR="0068707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68707A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="0068707A" w:rsidRPr="008906AC">
        <w:rPr>
          <w:rFonts w:ascii="Times New Roman" w:hAnsi="Times New Roman" w:cs="Times New Roman"/>
          <w:b/>
          <w:sz w:val="24"/>
          <w:szCs w:val="24"/>
        </w:rPr>
        <w:t>: Significantly modulated genes</w:t>
      </w:r>
      <w:r w:rsidR="0068707A">
        <w:rPr>
          <w:rFonts w:ascii="Times New Roman" w:hAnsi="Times New Roman" w:cs="Times New Roman"/>
          <w:b/>
          <w:sz w:val="24"/>
          <w:szCs w:val="24"/>
        </w:rPr>
        <w:t xml:space="preserve"> common against</w:t>
      </w:r>
      <w:r w:rsidR="0068707A" w:rsidRPr="008906A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8707A">
        <w:rPr>
          <w:rFonts w:ascii="Times New Roman" w:hAnsi="Times New Roman" w:cs="Times New Roman"/>
          <w:b/>
          <w:sz w:val="24"/>
          <w:szCs w:val="24"/>
        </w:rPr>
        <w:t>V3000</w:t>
      </w:r>
      <w:proofErr w:type="spellEnd"/>
      <w:r w:rsidR="0068707A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68707A">
        <w:rPr>
          <w:rFonts w:ascii="Times New Roman" w:hAnsi="Times New Roman" w:cs="Times New Roman"/>
          <w:b/>
          <w:sz w:val="24"/>
          <w:szCs w:val="24"/>
        </w:rPr>
        <w:t>V3034</w:t>
      </w:r>
      <w:proofErr w:type="spellEnd"/>
      <w:r w:rsidR="0068707A">
        <w:rPr>
          <w:rFonts w:ascii="Times New Roman" w:hAnsi="Times New Roman" w:cs="Times New Roman"/>
          <w:b/>
          <w:sz w:val="24"/>
          <w:szCs w:val="24"/>
        </w:rPr>
        <w:t xml:space="preserve"> strains of </w:t>
      </w:r>
      <w:proofErr w:type="spellStart"/>
      <w:r w:rsidR="0068707A">
        <w:rPr>
          <w:rFonts w:ascii="Times New Roman" w:hAnsi="Times New Roman" w:cs="Times New Roman"/>
          <w:b/>
          <w:sz w:val="24"/>
          <w:szCs w:val="24"/>
        </w:rPr>
        <w:t>VEEV</w:t>
      </w:r>
      <w:proofErr w:type="spellEnd"/>
      <w:r w:rsidR="006870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8707A" w:rsidRPr="008906AC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68707A">
        <w:rPr>
          <w:rFonts w:ascii="Times New Roman" w:hAnsi="Times New Roman" w:cs="Times New Roman"/>
          <w:b/>
          <w:sz w:val="24"/>
          <w:szCs w:val="24"/>
        </w:rPr>
        <w:t>brain</w:t>
      </w:r>
      <w:bookmarkStart w:id="0" w:name="_GoBack"/>
      <w:bookmarkEnd w:id="0"/>
      <w:r w:rsidR="0068707A" w:rsidRPr="008906A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40"/>
        <w:gridCol w:w="1890"/>
        <w:gridCol w:w="3348"/>
        <w:gridCol w:w="1440"/>
        <w:gridCol w:w="1440"/>
      </w:tblGrid>
      <w:tr w:rsidR="00697184" w:rsidRPr="001A6761" w:rsidTr="00EB46FD">
        <w:trPr>
          <w:trHeight w:val="302"/>
        </w:trPr>
        <w:tc>
          <w:tcPr>
            <w:tcW w:w="1440" w:type="dxa"/>
            <w:vMerge w:val="restart"/>
            <w:shd w:val="clear" w:color="auto" w:fill="auto"/>
            <w:noWrap/>
            <w:vAlign w:val="center"/>
          </w:tcPr>
          <w:p w:rsidR="00697184" w:rsidRPr="001A6761" w:rsidRDefault="00697184" w:rsidP="001A6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1A67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niGene</w:t>
            </w:r>
            <w:proofErr w:type="spellEnd"/>
          </w:p>
        </w:tc>
        <w:tc>
          <w:tcPr>
            <w:tcW w:w="1890" w:type="dxa"/>
            <w:vMerge w:val="restart"/>
            <w:shd w:val="clear" w:color="auto" w:fill="auto"/>
            <w:noWrap/>
            <w:vAlign w:val="center"/>
          </w:tcPr>
          <w:p w:rsidR="00697184" w:rsidRPr="001A6761" w:rsidRDefault="00697184" w:rsidP="001A6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67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348" w:type="dxa"/>
            <w:vMerge w:val="restart"/>
            <w:shd w:val="clear" w:color="auto" w:fill="auto"/>
            <w:noWrap/>
            <w:vAlign w:val="center"/>
          </w:tcPr>
          <w:p w:rsidR="00697184" w:rsidRPr="001A6761" w:rsidRDefault="00697184" w:rsidP="001A6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67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2880" w:type="dxa"/>
            <w:gridSpan w:val="2"/>
            <w:vAlign w:val="center"/>
          </w:tcPr>
          <w:p w:rsidR="00697184" w:rsidRPr="001A6761" w:rsidRDefault="00697184" w:rsidP="001A6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1A67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g</w:t>
            </w:r>
            <w:r w:rsidRPr="001A67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1A67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Exp ± </w:t>
            </w:r>
            <w:proofErr w:type="spellStart"/>
            <w:r w:rsidRPr="001A67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M</w:t>
            </w:r>
            <w:proofErr w:type="spellEnd"/>
          </w:p>
        </w:tc>
      </w:tr>
      <w:tr w:rsidR="00697184" w:rsidRPr="001A6761" w:rsidTr="00EB46FD">
        <w:trPr>
          <w:trHeight w:val="302"/>
        </w:trPr>
        <w:tc>
          <w:tcPr>
            <w:tcW w:w="1440" w:type="dxa"/>
            <w:vMerge/>
            <w:shd w:val="clear" w:color="auto" w:fill="auto"/>
            <w:noWrap/>
            <w:vAlign w:val="center"/>
            <w:hideMark/>
          </w:tcPr>
          <w:p w:rsidR="00697184" w:rsidRPr="001A6761" w:rsidRDefault="00697184" w:rsidP="001A6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Merge/>
            <w:shd w:val="clear" w:color="auto" w:fill="auto"/>
            <w:noWrap/>
            <w:vAlign w:val="center"/>
            <w:hideMark/>
          </w:tcPr>
          <w:p w:rsidR="00697184" w:rsidRPr="001A6761" w:rsidRDefault="00697184" w:rsidP="001A6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348" w:type="dxa"/>
            <w:vMerge/>
            <w:shd w:val="clear" w:color="auto" w:fill="auto"/>
            <w:noWrap/>
            <w:vAlign w:val="center"/>
            <w:hideMark/>
          </w:tcPr>
          <w:p w:rsidR="00697184" w:rsidRPr="001A6761" w:rsidRDefault="00697184" w:rsidP="001A6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:rsidR="00697184" w:rsidRPr="001A6761" w:rsidRDefault="00697184" w:rsidP="001A6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1A67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3000</w:t>
            </w:r>
            <w:proofErr w:type="spellEnd"/>
          </w:p>
        </w:tc>
        <w:tc>
          <w:tcPr>
            <w:tcW w:w="1440" w:type="dxa"/>
            <w:vAlign w:val="center"/>
          </w:tcPr>
          <w:p w:rsidR="00697184" w:rsidRPr="001A6761" w:rsidRDefault="00697184" w:rsidP="001A6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1A67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3034</w:t>
            </w:r>
            <w:proofErr w:type="spellEnd"/>
          </w:p>
        </w:tc>
      </w:tr>
      <w:tr w:rsidR="00EB46FD" w:rsidRPr="001A6761" w:rsidTr="00EB46FD">
        <w:trPr>
          <w:trHeight w:val="302"/>
        </w:trPr>
        <w:tc>
          <w:tcPr>
            <w:tcW w:w="9558" w:type="dxa"/>
            <w:gridSpan w:val="5"/>
            <w:shd w:val="clear" w:color="auto" w:fill="auto"/>
            <w:noWrap/>
            <w:vAlign w:val="center"/>
          </w:tcPr>
          <w:p w:rsidR="00EB46FD" w:rsidRPr="001A6761" w:rsidRDefault="00EB46FD" w:rsidP="00EB4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</w:rPr>
            </w:pPr>
            <w:r w:rsidRPr="0069417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 xml:space="preserve">Genes common at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48</w:t>
            </w:r>
            <w:r w:rsidRPr="0069417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 xml:space="preserve"> h pi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60325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t2</w:t>
            </w:r>
            <w:proofErr w:type="spellEnd"/>
          </w:p>
        </w:tc>
        <w:tc>
          <w:tcPr>
            <w:tcW w:w="3348" w:type="dxa"/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one marrow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mal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ell antigen 2 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3 ± 0.47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1 ± 0.41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76121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fr1152</w:t>
            </w:r>
            <w:proofErr w:type="spellEnd"/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factory receptor 1152 </w:t>
            </w:r>
          </w:p>
        </w:tc>
        <w:tc>
          <w:tcPr>
            <w:tcW w:w="1440" w:type="dxa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1 ± 0.44</w:t>
            </w:r>
          </w:p>
        </w:tc>
        <w:tc>
          <w:tcPr>
            <w:tcW w:w="1440" w:type="dxa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8 ± 0.16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96581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1</w:t>
            </w:r>
            <w:proofErr w:type="spellEnd"/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ge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ctivated p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otein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 </w:t>
            </w:r>
          </w:p>
        </w:tc>
        <w:tc>
          <w:tcPr>
            <w:tcW w:w="1440" w:type="dxa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9 ± 0.39</w:t>
            </w:r>
          </w:p>
        </w:tc>
        <w:tc>
          <w:tcPr>
            <w:tcW w:w="1440" w:type="dxa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8 ± 0.42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63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m</w:t>
            </w:r>
            <w:proofErr w:type="spellEnd"/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ta-2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globuli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6 ± 0.08</w:t>
            </w:r>
          </w:p>
        </w:tc>
        <w:tc>
          <w:tcPr>
            <w:tcW w:w="1440" w:type="dxa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4 ± 0.15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76739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x10</w:t>
            </w:r>
            <w:proofErr w:type="spellEnd"/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231467" w:rsidRPr="00EB46FD" w:rsidRDefault="001A6761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Y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box containing gene 10 </w:t>
            </w:r>
          </w:p>
        </w:tc>
        <w:tc>
          <w:tcPr>
            <w:tcW w:w="1440" w:type="dxa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9 ± 0.15</w:t>
            </w:r>
          </w:p>
        </w:tc>
        <w:tc>
          <w:tcPr>
            <w:tcW w:w="1440" w:type="dxa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4 ± 0.18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39743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2-Q7</w:t>
            </w:r>
            <w:proofErr w:type="spellEnd"/>
          </w:p>
        </w:tc>
        <w:tc>
          <w:tcPr>
            <w:tcW w:w="3348" w:type="dxa"/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compatibility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, Q region locus 7 </w:t>
            </w:r>
          </w:p>
        </w:tc>
        <w:tc>
          <w:tcPr>
            <w:tcW w:w="1440" w:type="dxa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3 ± 0.11</w:t>
            </w:r>
          </w:p>
        </w:tc>
        <w:tc>
          <w:tcPr>
            <w:tcW w:w="1440" w:type="dxa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7 ± 0.28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96013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d9l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erile alpha </w:t>
            </w:r>
            <w:r w:rsidR="001A6761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tif domain containing 9-lik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5 ± 0.13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8369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crophage stimulating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9 ± 0.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5 ± 0.36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10505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sf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uno</w:t>
            </w:r>
            <w:r w:rsidR="001A6761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lobulin </w:t>
            </w:r>
            <w:proofErr w:type="spellStart"/>
            <w:r w:rsidR="001A6761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="001A6761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member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6 ± 0.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9 ± 0.23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2881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nb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r w:rsidR="001A6761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trin</w:t>
            </w:r>
            <w:proofErr w:type="spellEnd"/>
            <w:r w:rsidR="001A6761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ta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4 ± 0.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7 ± 0.16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2948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td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iquiti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main containing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3 ± 0.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7 ± 0.08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69029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7a6os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ute carrier fami</w:t>
            </w:r>
            <w:r w:rsidR="001A6761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y 7, member 6 opposite strand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8 ± 0.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5 ± 0.2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3944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s9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bosomal </w:t>
            </w:r>
            <w:r w:rsidR="001A6761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="001A6761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</w:t>
            </w:r>
            <w:proofErr w:type="spellEnd"/>
            <w:r w:rsidR="001A6761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2 ± 0.1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1 ± 0.14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32226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hd4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A6761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H-domain containing 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1 ± 0.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5 ± 0.2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72115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m2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mesi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1 ± 0.29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47647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530023O14Rik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="001747A9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NA</w:t>
            </w:r>
            <w:proofErr w:type="spellEnd"/>
            <w:r w:rsidR="001747A9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530023O14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3 ± 0.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6 ± 0.21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9825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x1b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M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cription factor 1 bet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6 ± 0.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1 ± 0.29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56414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9a2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lute carrier family 9 (sodium/hydrogen exchanger), member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4 ± 0.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3 ± 0.18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0079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ml3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moduli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like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8 ± 0.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6 ± 0.26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23595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b2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nsducer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f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BB2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1 ± 0.36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298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2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ngrailed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1 ± 0.11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41682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rc4c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ch repeat containing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C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5 ± 0.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3 ± 0.24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88108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1574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dicted gene 157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1 ± 0.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9 ± 0.05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3443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fp677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 finger protein 67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1 ± 0.1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02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89991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g18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gnancy specific glycoprotein 18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7 ± 0.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3 ± 0.23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65929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ti1b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esicle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 through interaction with t-</w:t>
            </w: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nares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B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omolo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4 ± 0.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6 ± 0.23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75800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12a7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u</w:t>
            </w:r>
            <w:r w:rsidR="001A6761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e carrier family 12, member 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3 ± 0.14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9586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p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ain abundant, membrane attached signal protein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04 ± 0.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3 ± 0.18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13651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k5</w:t>
            </w:r>
            <w:proofErr w:type="spellEnd"/>
          </w:p>
        </w:tc>
        <w:tc>
          <w:tcPr>
            <w:tcW w:w="3348" w:type="dxa"/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lycerol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 (putative) </w:t>
            </w:r>
          </w:p>
        </w:tc>
        <w:tc>
          <w:tcPr>
            <w:tcW w:w="1440" w:type="dxa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04</w:t>
            </w:r>
          </w:p>
        </w:tc>
        <w:tc>
          <w:tcPr>
            <w:tcW w:w="1440" w:type="dxa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6 ± 0.17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81452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ry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rinergic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ceptor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Y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G-protein coupled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5 ± 0.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5 ± 0.1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36054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595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dicted gene 595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9 ± 0.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6 ± 0.24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m.227117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30a10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lute carrier family 30, member 10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1 ± 0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17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31893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gb4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-mobility group box 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4 ± 0.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5 ± 0.27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47775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ok2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ok homolog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6 ± 0.1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5 ± 0.03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3358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x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-cell leukemia transcription factor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8 ± 0.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4 ± 0.17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19475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dr20b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D repeat domain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b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4 ± 0.06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70905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yb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YN binding prote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1 ± 0.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4 ± 0.04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0204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dpr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oid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hydropteridin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3 ± 0.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1 ± 0.1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81836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hosph6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 phase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protei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8 ± 0.23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39815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f7l2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nscription factor 7-like 2, T-cell specific,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G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bo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2 ± 0.2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6 ± 0.29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4002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0015M20Rik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="001747A9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NA</w:t>
            </w:r>
            <w:proofErr w:type="spellEnd"/>
            <w:r w:rsidR="001747A9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0015M20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2 ± 0.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6 ± 0.17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71711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ln2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geli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2 ± 0.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83 ± 0.18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49996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1506M07Rik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="001747A9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NA</w:t>
            </w:r>
            <w:proofErr w:type="spellEnd"/>
            <w:r w:rsidR="001747A9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1506M07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9 ± 0.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5 ± 0.22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90986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x16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H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sp-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Ala-His) box polypeptide 16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8 ± 0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5 ± 0.21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43244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71b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mily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ith sequence similarity 71, member B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2 ± 0.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6 ± 0.31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40026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f3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leukin enhancer binding factor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5 ± 0.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4 ± 0.07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85280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kmip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anus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microtubule interacting protein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8 ± 0.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08 ± 0.33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55952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m26b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integrin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llopeptidase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main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B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8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7 ± 0.28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58006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4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hibitor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f </w:t>
            </w: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NA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inding 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86 ± 0.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5 ± 0.14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18004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ngl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ng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like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96 ± 0.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03 ± 0.32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97199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d14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erile alpha motif domain containing 1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96 ± 0.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6 ± 0.24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8344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c3ip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ome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pain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S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unit,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as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, interacting prote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03 ± 0.3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9 ± 0.22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96181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a2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t shock protein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05 ± 0.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05 ± 0.27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52987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12a5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lute carrier family 12, member 5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05 ± 0.3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12 ± 0.41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468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s3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ppressor of cytokine signaling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11 ± 0.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7 ± 0.27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49775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dc79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iled-coil domain containing 79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13 ± 0.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5 ± 0.2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60103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p164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osomal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 16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14 ± 0.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84 ± 0.32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50732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hx9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A6761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M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 9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25 ± 0.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7 ± 0.12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31237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p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gnal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ducing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daptor fa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ly member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27 ± 0.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22 ± 0.29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94536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fg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ia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aturation factor, gamm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29 ± 0.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34 ± 0.36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58731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ot3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R4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NOT transcription complex, subunit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34 ± 0.3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38 ± 0.31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86936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0032A13Rik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="001747A9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NA</w:t>
            </w:r>
            <w:proofErr w:type="spellEnd"/>
            <w:r w:rsidR="001747A9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0032A13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51 ± 0.5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26 ± 0.49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3049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lip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lami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interacting protein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56 ± 0.4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32 ± 0.43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78913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pa1l3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gnal-induced proliferation-associated 1 like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6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6 ± 0.38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1350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btb42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inc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inger and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B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main containing 4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61 ± 0.5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2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38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41431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2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apsi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74 ± 0.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31 ± 0.46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m.2581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ha2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ph receptor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2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37 ± 0.4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71 ± 0.61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7949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3rf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3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main containing ring finger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38 ± 0.3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41 ± 0.55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0355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t4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gless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related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TV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tegration site 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47 ± 0.7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19 ± 0.65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51227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k7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llikrei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lated-peptidase 7 (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ymotryptic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tratum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neum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7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4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79 ± 0.6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EB46FD" w:rsidRPr="001A6761" w:rsidTr="00EB46FD">
        <w:trPr>
          <w:trHeight w:val="302"/>
        </w:trPr>
        <w:tc>
          <w:tcPr>
            <w:tcW w:w="955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6FD" w:rsidRPr="00EB46FD" w:rsidRDefault="00EB46FD" w:rsidP="00EB46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0"/>
                <w:u w:val="single"/>
              </w:rPr>
              <w:t>Genes common at 72 h pi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9714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df9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rowth differentiation factor 9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66 ± 0.6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4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69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76121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fr1152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factory receptor 115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97 ± 0.5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8 ± 0.23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63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m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ta-2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globuli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9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2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9 ± 0.34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4125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4a3bp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agen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type IV, alpha 3 (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pasture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tigen) binding prote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5 ± 0.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84 ± 0.49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8369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crophage stimulating 1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9 ± 0.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1 ± 0.53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41423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ck4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dicator of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kinesis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7 ± 0.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3 ± 0.29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77828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fr547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factory receptor 54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7 ± 0.4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9 ± 0.1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72115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m2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mesi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6 ± 0.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7 ± 0.26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10505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sf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uno</w:t>
            </w:r>
            <w:r w:rsidR="001A6761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lobulin </w:t>
            </w:r>
            <w:proofErr w:type="spellStart"/>
            <w:r w:rsidR="001A6761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="001A6761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member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7 ± 0.3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5 ± 0.09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0079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ml3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moduli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like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5 ± 0.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2 ± 0.36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0440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r4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xytry</w:t>
            </w:r>
            <w:r w:rsidR="001A6761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amine</w:t>
            </w:r>
            <w:proofErr w:type="spellEnd"/>
            <w:r w:rsidR="001A6761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erotonin) receptor 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4 ± 0.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4 ± 0.09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47647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530023O14Rik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A6761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="001747A9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NA</w:t>
            </w:r>
            <w:proofErr w:type="spellEnd"/>
            <w:r w:rsidR="001747A9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530023O14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e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3 ± 0.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12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2881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nb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tri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ta 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7 ± 0.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7 ± 0.09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59105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f2l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er de</w:t>
            </w:r>
            <w:r w:rsidR="001A6761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e fiber of sperm tails 2-lik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2 ± 0.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6 ± 0.2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90764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rc6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ich repeat containing 6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6 ± 0.0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6 ± 0.2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3944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s9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bosomal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4 ± 0.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7 ± 0.25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31282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2-Q6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compatibility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, Q region locus 6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9 ± 0.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5 ± 0.18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7454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bp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unoglo</w:t>
            </w:r>
            <w:r w:rsidR="001A6761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lin (</w:t>
            </w:r>
            <w:proofErr w:type="spellStart"/>
            <w:r w:rsidR="001A6761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79A</w:t>
            </w:r>
            <w:proofErr w:type="spellEnd"/>
            <w:r w:rsidR="001A6761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binding protein 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0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8 ± 0.02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88108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1574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ed gene 157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5 ± 0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1 ± 0.04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56414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9a2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lute carrier family 9 (sodium/hydrogen exchanger), member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3 ± 0.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9 ± 0.04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4428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as4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tein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hibitor of activated STAT 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1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3443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fp677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 finge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 protein 67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8 ± 0.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2 ± 0.14</w:t>
            </w:r>
          </w:p>
        </w:tc>
      </w:tr>
      <w:tr w:rsidR="00231467" w:rsidRPr="001A6761" w:rsidTr="00EB46FD">
        <w:trPr>
          <w:trHeight w:val="33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41682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rc4c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ch repeat containing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C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4 ± 0.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7 ± 0.08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95803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nt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cotinamid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ucleotide transhydrogenas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4 ± 0.1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1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19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23595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b2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nsducer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f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BB2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6 ± 0.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1 ± 0.27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59916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dh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in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2 ± 0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9 ± 0.17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86931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m2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tracellular matrix protein 2, female organ and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ipocyt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ecif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3 ± 0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4 ± 0.15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0655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185a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mily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ith sequence similarity 185, member 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1 ± 0.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09 ± 0.29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89991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g18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gnancy specific glycoprotein 18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7 ± 0.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8 ± 0.32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114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a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actosidas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alph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4 ± 0.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9 ± 0.19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m.54120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d4b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erile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pha motif domain containing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B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02 ± 0.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11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86757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cn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loride channel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04 ± 0.2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8 ± 0.2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43529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hgap20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ho </w:t>
            </w:r>
            <w:proofErr w:type="spellStart"/>
            <w:r w:rsidR="001747A9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="001747A9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ivating protein 20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08 ± 0.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5 ± 0.14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58682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051019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NA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quence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051019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09 ± 0.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7 ± 0.2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27439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792892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pressed sequence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792892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2 ± 0.06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30824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sr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peptid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 receptor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2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8 ± 0.06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44068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hgef7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 guanine nucleotide exchange factor (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F7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1 ± 0.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6 ± 0.23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03413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tochondrial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iquitin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ase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ator of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KB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2 ± 0.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1 ± 0.19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17354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ps6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tochondrial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bosomal protein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3 ± 0.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5 ± 0.06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90829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bp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m2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transformed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T3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ell double minute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3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inding prote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6 ± 0.25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69088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p32a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idic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rich) nuclear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protein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2 family, member 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1 ± 0.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06 ± 0.15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6908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nk1a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sein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, alpha 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2 ± 0.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1 ± 0.12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52711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10030E20Rik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="001747A9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NA</w:t>
            </w:r>
            <w:proofErr w:type="spellEnd"/>
            <w:r w:rsidR="001747A9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10030E20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9 ± 0.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1 ± 0.13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90986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x16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H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sp-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Ala-His) box polypeptide 16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9 ± 0.2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1 ± 0.18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97199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d14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erile alpha motif domain containing 1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2 ± 0.1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8 ± 0.21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70905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yb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YN binding prote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3 ± 0.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2 ± 0.09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19475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dr20b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D repeat domain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b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6 ± 0.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25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96181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a2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t shock protein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4 ± 0.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08 ± 0.4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73234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p72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osomal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 7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5 ± 0.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07 ± 0.07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38792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d7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modomai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licase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NA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inding protein 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6 ± 0.0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33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3787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p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uloplasmi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7 ± 0.25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27117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30a10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lute carrier family 30, member 10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5 ± 0.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7 ± 0.12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3358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x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-cell leukemia transcription factor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1 ± 0.18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81452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ry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rinergic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ceptor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Y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G-protein coupled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1 ± 0.2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4 ± 0.1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49775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dc79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iled-coil domain containing 79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5 ± 0.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92 ± 0.23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60103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p164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osomal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 16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04 ± 0.32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47775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ok2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ok homolog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2 ± 0.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1 ± 0.08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18004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ngl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ng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like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4 ± 0.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29 ± 0.45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43244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71b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mily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ith sequence similarity 71, member B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7 ± 0.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85 ± 0.27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468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s3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ppressor of cytokine signaling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7 ± 0.3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2 ± 0.29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4002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0015M20Rik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="001747A9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NA</w:t>
            </w:r>
            <w:proofErr w:type="spellEnd"/>
            <w:r w:rsidR="001747A9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0015M20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8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07 ± 0.29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58731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ot3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R4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NOT transcription complex, subunit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91 ± 0.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53 ± 0.54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40026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f3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leukin enhancer binding factor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95 ± 0.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31 ± 0.34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47213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30218P12Rik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DICTED: RIKEN </w:t>
            </w:r>
            <w:proofErr w:type="spellStart"/>
            <w:r w:rsidR="001747A9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NA</w:t>
            </w:r>
            <w:proofErr w:type="spellEnd"/>
            <w:r w:rsidR="001747A9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30218P12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ene, transcript variant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1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4.21 ± 0.07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m.458006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4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hibitor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f </w:t>
            </w: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NA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inding 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06 ± 0.3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05 ± 0.16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73672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n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ti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08 ± 0.2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25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46858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rn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hadow of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o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17 ± 0.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3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25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76331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p44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iquiti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ecific peptidase 4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19 ± 0.3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81 ± 0.31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1350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btb42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inc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inger and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B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main containing 4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2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68 ± 0.59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50732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hx9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M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 9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22 ± 0.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48 ± 0.36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8344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c3ip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ome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pain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S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unit,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as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, interacting prote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25 ± 0.3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14 ± 0.22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47819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k1b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llikrei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-related peptidase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26 ± 0.3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07 ± 0.14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76696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mc3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madillo repeat containing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32 ± 0.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1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3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31237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p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gnal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cing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daptor family member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36 ± 0.3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79 ± 0.6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73997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p2r2a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ase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 (formerly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A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regulatory subu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it B (PR 52), alpha </w:t>
            </w:r>
            <w:proofErr w:type="spellStart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form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45 ± 0.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58 ± 0.34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58300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pat4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ylglycerol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-phosphate O-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yltransferas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53 ± 0.4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15 ± 0.28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33914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dc64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iled-coil domain containing 6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71 ± 0.4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99 ± 0.48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78913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pa1l3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-induced proliferation-associa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ed 1 like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92 ± 0.5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87 ± 0.44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77086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xa13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3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05 ± 0.6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04 ± 0.49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581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ha2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CB535A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ph receptor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2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42 ± 0.7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77 ± 0.86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51227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k7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llikrei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lated-peptidase 7 (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ymotryptic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tratum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neum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47 ± 0.7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78 ± 0.77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2842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2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2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tige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91 ± 0.7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73 ± 0.67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55063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b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yptophan rich basic prote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4.39 ± 0.6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4.33 ± 0.86</w:t>
            </w:r>
          </w:p>
        </w:tc>
      </w:tr>
      <w:tr w:rsidR="00193F62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62" w:rsidRPr="00EB46FD" w:rsidRDefault="00193F62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50732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62" w:rsidRPr="00EB46FD" w:rsidRDefault="00193F62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hx9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3F62" w:rsidRPr="00EB46FD" w:rsidRDefault="00193F62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M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 9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3F62" w:rsidRPr="00EB46FD" w:rsidRDefault="00193F62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22 ± 0.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3F62" w:rsidRPr="00EB46FD" w:rsidRDefault="00193F62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48 ± 0.36</w:t>
            </w:r>
          </w:p>
        </w:tc>
      </w:tr>
      <w:tr w:rsidR="00EB46FD" w:rsidRPr="001A6761" w:rsidTr="00EB46FD">
        <w:trPr>
          <w:trHeight w:val="302"/>
        </w:trPr>
        <w:tc>
          <w:tcPr>
            <w:tcW w:w="955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6FD" w:rsidRPr="00EB46FD" w:rsidRDefault="00EB46FD" w:rsidP="00EB46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0"/>
                <w:u w:val="single"/>
              </w:rPr>
              <w:t>Genes common at 96 h pi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63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m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ta-2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globulin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86 ± 0.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7 ± 0.22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41021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itm3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feron i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duced </w:t>
            </w:r>
            <w:proofErr w:type="spellStart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83 ± 0.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8 ± 0.24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0965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5c2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CB535A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nucleotidas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solic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I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44 ± 0.6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3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25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39743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2-Q7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compatibility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, Q region locus 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3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4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9 ± 0.23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9714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df9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owth differentiation factor 9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04 ± 0.6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49 ± 0.09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61583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fp456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 finger protein 45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3 ± 0.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47 ± 0.23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8369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crophage stimulating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9 ± 0.3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9 ± 0.21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72115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m2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mesi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6 ± 0.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8 ± 0.14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41423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ck4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dicator of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kinesis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9 ± 0.0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6 ± 0.31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4176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emp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pidermal growth factor-containing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uli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like 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tracellular matrix protein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7 ± 0.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5 ± 0.35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38001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d5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lipas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 family, member 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1 ± 0.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25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0079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ml3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moduli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like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9 ± 0.0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7 ± 0.18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9825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x1b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M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ob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cription factor 1 bet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2 ± 0.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8 ± 0.22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m.28162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p210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opori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6 ± 0.2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17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0440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r4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xytryptamin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erotonin) receptor 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6 ± 0.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2 ± 0.18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10505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sf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mmunoglobulin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member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5 ± 0.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01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47647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530023O14Rik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CB535A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="001747A9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NA</w:t>
            </w:r>
            <w:proofErr w:type="spellEnd"/>
            <w:r w:rsidR="001747A9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530023O14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2 ± 0.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9 ± 0.16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3944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s9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bosomal 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8 ± 0.0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4 ± 0.14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95803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nt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cotinami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ucleotide transhydrogenas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5 ± 0.2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8 ± 0.16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59105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f2l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er den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 fiber of sperm tails 2-lik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2 ± 0.1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3 ± 0.21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7454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bp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unoglob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in (</w:t>
            </w:r>
            <w:proofErr w:type="spellStart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79A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binding protein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8 ± 0.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2 ± 0.08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3443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fp677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inc finger protein 67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5 ± 0.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1 ± 0.05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2948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td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iquiti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main conta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ing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4 ± 0.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9 ± 0.15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77828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fr547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factory receptor 54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3 ± 0.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8 ± 0.17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0466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s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chorhinophalangeal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drome 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7 ± 0.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7 ± 0.1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59916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dh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in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hydrogenase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9 ± 0.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11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77402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fr151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factory receptor 15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9 ± 0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7 ± 0.09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89991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g18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gnancy specific glycoprotein 18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6 ± 0.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2 ± 0.17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32844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3a1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450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family 3, subfamily a, polypeptide 1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02 ± 0.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4 ± 0.2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17354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ps6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tochondrial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bosomal protein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04 ± 0.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23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91214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f6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ST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a1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associated factor 6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05 ± 0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3 ± 0.12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96610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0016F16Rik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="001747A9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NA</w:t>
            </w:r>
            <w:proofErr w:type="spellEnd"/>
            <w:r w:rsidR="001747A9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0016F16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06 ± 0.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25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27439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792892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pressed sequence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792892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05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43529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hgap20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 </w:t>
            </w:r>
            <w:proofErr w:type="spellStart"/>
            <w:r w:rsidR="001747A9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="001747A9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ivating protein 20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1 ± 0.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6 ± 0.09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52711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CB535A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10030E20Rik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CB535A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="001747A9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NA</w:t>
            </w:r>
            <w:proofErr w:type="spellEnd"/>
            <w:r w:rsidR="001747A9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10030E20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3 ± 0.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7 ± 0.25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15641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gpa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glucosamin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-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diester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lpha-N-</w:t>
            </w:r>
            <w:proofErr w:type="spellStart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glucosaminidase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3 ± 0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18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32967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e2h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quitin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conjugating enzyme </w:t>
            </w:r>
            <w:proofErr w:type="spellStart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H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4 ± 0.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7 ± 0.26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70905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yb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YN binding prote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5 ± 0.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1 ± 0.1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4214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xk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khead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ox </w:t>
            </w:r>
            <w:proofErr w:type="spellStart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1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5 ± 0.1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9 ± 0.07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79516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fr819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factory receptor 819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6 ± 0.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7 ± 0.12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39815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f7l2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nscription factor 7-like 2, T-cell specific,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G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bo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6 ± 0.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01 ± 0.04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03413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tochondrial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iqui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n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ase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ator of </w:t>
            </w:r>
            <w:proofErr w:type="spellStart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KB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6 ± 0.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1 ± 0.1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40252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14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ipartite motif-containing 1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8 ± 0.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9 ± 0.08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19475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dr20b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CB535A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D repeat domain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b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1 ± 0.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1 ± 0.22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90986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x16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H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sp-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Ala-His) box polypeptide 16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3 ± 0.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5 ± 0.05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12977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epd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nucleas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ucleas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e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 domain containing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3 ± 0.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5 ± 0.21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27117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30a10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ut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 carrier family 30, member 10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4 ± 0.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16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97199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d14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rile al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ha motif domain containing 1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4 ± 0.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2 ± 0.12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m.23782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t25d2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syltran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erase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5 domain containing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5 ± 0.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7 ± 0.11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81836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hosph6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CB535A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 phase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protei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5 ± 0.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1 ± 0.2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90868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m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CB535A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rget of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b1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omolo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2 ± 0.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4 ± 0.03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03439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rc5b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 protein-coupled recepto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, family C, group 5, member B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5 ± 0.2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4 ± 0.11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33851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preb3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-B lymphocyte gene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5 ± 0.0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2 ± 0.15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34667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20ra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leukin 20 receptor, alph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5 ± 0.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12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91949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k1d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um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modul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dependent protein </w:t>
            </w:r>
            <w:proofErr w:type="spellStart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D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8 ± 0.2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8 ± 0.06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3358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x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-cell leuke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a transcription factor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8 ± 0.1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9 ± 0.3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46858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rn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hadow of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o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3 ± 0.2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43 ± 0.26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60103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p164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osomal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 16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3 ± 0.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19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43244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71b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mily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 se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nce similarity 71, member 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3 ± 0.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9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15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96181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a2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t shock protein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4 ± 0.0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05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38792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d7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modomai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licase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NA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nding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 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4 ± 0.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95 ± 0.26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13406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gt2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P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glucose glyc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protein </w:t>
            </w:r>
            <w:proofErr w:type="spellStart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yltransferase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1 ± 0.1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95 ± 0.29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52987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12a5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u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e carrier family 12, member 5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1 ± 0.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15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58731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ot3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R4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OT tr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scription complex, subunit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2 ± 0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03 ± 0.05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55952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m26b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integrin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d </w:t>
            </w:r>
            <w:proofErr w:type="spellStart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llopeptidase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main </w:t>
            </w:r>
            <w:proofErr w:type="spellStart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B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4 ± 0.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95 ± 0.24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13651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k5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lycerol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5 ± 0.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2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351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xc4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4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7 ± 0.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6 ± 0.35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468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s3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ssor of cytokine signaling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9 ± 0.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6 ± 0.13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47775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ok2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ok homolog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1 ± 0.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4 ± 0.3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76331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p44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quitin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ecific peptidase 4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2 ± 0.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2 ± 0.04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4137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0055N04Rik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DICTED: RIKEN </w:t>
            </w:r>
            <w:proofErr w:type="spellStart"/>
            <w:r w:rsidR="001747A9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NA</w:t>
            </w:r>
            <w:proofErr w:type="spellEnd"/>
            <w:r w:rsidR="001747A9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0055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04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ene, transcript variant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2 ± 0.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4 ± 0.16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73672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n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ti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4 ± 0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7 ± 0.35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15970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mts16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integri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like and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llopeptidas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rolysi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ype) with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ombospondin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ype 1 motif, 16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5 ± 0.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2 ± 0.21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40026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f3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leukin enhancer binding factor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5 ± 0.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81 ± 0.16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49775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dc79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iled-coil domain containing 79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9 ± 0.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7 ± 0.3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53039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dz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ultiple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Z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main prote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0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08 ± 0.1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49996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1506M07Rik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="001747A9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NA</w:t>
            </w:r>
            <w:proofErr w:type="spellEnd"/>
            <w:r w:rsidR="001747A9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1506M07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1 ± 0.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8 ± 0.33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18004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ngl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ng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like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2 ± 0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91 ± 0.17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3596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pm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omer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tein M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2 ± 0.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95 ± 0.21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8344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c3ip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ome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pain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S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unit,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as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, interacting prote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5 ± 0.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35 ± 0.28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34775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pt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omer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tein T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7 ± 0.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7 ± 0.2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55877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k3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51-like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8 ± 0.0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1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45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m.276696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mc3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madillo repeat containing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83 ± 0.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89 ± 0.19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4002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0015M20Rik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CB535A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="001747A9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NA</w:t>
            </w:r>
            <w:proofErr w:type="spellEnd"/>
            <w:r w:rsidR="001747A9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0015M20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87 ± 0.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5 ± 0.27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31098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ga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olgi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gen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gin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family a,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88 ± 0.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55 ± 0.2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71724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tx3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tex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 homolo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88 ± 0.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17 ± 0.11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58300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pat4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ylglycerol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-phosphate O-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yltransferas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93 ± 0.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9 ± 0.34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1350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btb42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inc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inger and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B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main contain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g 4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96 ± 0.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99 ± 0.27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0204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dpr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id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hydropteridine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97 ± 0.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9 ± 0.29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58006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4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hibitor 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f </w:t>
            </w: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NA 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inding 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98 ± 0.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87 ± 0.34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77086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xa13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3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99 ± 0.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32 ± 0.22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7949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3rf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3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main containing ring finger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05 ± 0.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36 ± 0.25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0533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pt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b2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inding adaptor, </w:t>
            </w:r>
            <w:proofErr w:type="spellStart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09 ± 0.0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46 ± 0.23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60688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dc70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il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d-coil domain containing 70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12 ± 0.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36 ± 0.14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50732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hx9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CB535A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M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 9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14 ± 0.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87 ± 0.31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8839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f2b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ukaryotic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nslation initiation factor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B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ubunit 1 (alpha)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16 ± 0.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12 ± 0.23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75174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2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tty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yl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a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19 ± 0.4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65 ± 0.54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3049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lip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lami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interacting protein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19 ± 0.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21 ± 0.3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41431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2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apsi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22 ± 0.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32 ± 0.06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73997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p2r2a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ase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 (formerly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A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regulatory subunit B (PR 52), alpha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form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23 ± 0.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66 ± 0.2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9987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t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pachrom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tomeras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25 ± 0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95 ± 0.11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78913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pa1l3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gnal-induced proliferation-associated 1 like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25 ± 0.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28 ± 0.25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14779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637277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DICTED: similar to 145 </w:t>
            </w:r>
            <w:proofErr w:type="spellStart"/>
            <w:r w:rsidR="001747A9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="001747A9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olar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28 ± 0.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44 ± 0.5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43660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rc4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ich repeat containing 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29 ± 0.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32 ± 0.32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03965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d1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lli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ssociated and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ddylatio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sassociated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3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1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24 ± 0.4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79524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nat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natin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32 ± 0.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25 ± 0.45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48081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ufsp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inc 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inger with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M1</w:t>
            </w:r>
            <w:proofErr w:type="spellEnd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specific peptidase doma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36 ± 0.3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38 ± 0.5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86936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CB535A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0032A13Rik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KEN </w:t>
            </w:r>
            <w:proofErr w:type="spellStart"/>
            <w:r w:rsidR="001747A9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NA</w:t>
            </w:r>
            <w:proofErr w:type="spellEnd"/>
            <w:r w:rsidR="001747A9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0032A13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4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1</w:t>
            </w: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33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33914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dc64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led-coil domain containing 6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48 ± 0.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11 ± 0.15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94986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gkg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cylgly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ol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gamm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58 ± 0.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63 ± 0.09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0355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t4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gless</w:t>
            </w:r>
            <w:r w:rsidR="00231467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lated </w:t>
            </w:r>
            <w:proofErr w:type="spellStart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TV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tegration site 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62 ± 0.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06 ± 0.08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2842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2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CB535A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2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tige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65 ± 0.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28 ± 0.41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581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ha2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CB535A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ph receptor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2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67 ± 0.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01 ± 0.18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89943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m18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integri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llopeptidase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main 18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78 ± 0.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92 ± 0.45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51227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k7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llikrei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lated-peptidase 7 (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ymotryptic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tratum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neum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78 ± 0.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92 ± 0.48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6768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def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M pointed domain containing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s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cription factor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85 ± 0.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49 ± 0.33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m.173826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m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meclin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96 ± 0.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15 ± 0.37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55063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b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yptophan rich ba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c prote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07 ± 0.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52 ± 0.31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47407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bpd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AT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enhancer 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nding protein (C/</w:t>
            </w:r>
            <w:proofErr w:type="spellStart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P</w:t>
            </w:r>
            <w:proofErr w:type="spellEnd"/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delt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48 ± 0.3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4.38 ± 0.13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15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app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slet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yloid</w:t>
            </w:r>
            <w:proofErr w:type="spellEnd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olypeptid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59 ± 0.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4.22 ± 0.42</w:t>
            </w:r>
          </w:p>
        </w:tc>
      </w:tr>
      <w:tr w:rsidR="00231467" w:rsidRPr="001A6761" w:rsidTr="00EB46FD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96110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231467" w:rsidP="001A676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a-a2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1467" w:rsidRPr="00EB46FD" w:rsidRDefault="001747A9" w:rsidP="001747A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CB535A" w:rsidRPr="00EB46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moglobin alpha, adult chain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74 ± 0.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1467" w:rsidRPr="00EB46FD" w:rsidRDefault="00231467" w:rsidP="001A67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55 ± 0.5</w:t>
            </w:r>
            <w:r w:rsidR="00CB535A" w:rsidRPr="00EB46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</w:tbl>
    <w:p w:rsidR="004A097A" w:rsidRDefault="004A097A"/>
    <w:sectPr w:rsidR="004A097A" w:rsidSect="00EB46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697184"/>
    <w:rsid w:val="000B40C8"/>
    <w:rsid w:val="000E654D"/>
    <w:rsid w:val="00132386"/>
    <w:rsid w:val="001747A9"/>
    <w:rsid w:val="00193F62"/>
    <w:rsid w:val="001A6761"/>
    <w:rsid w:val="00231467"/>
    <w:rsid w:val="0029609A"/>
    <w:rsid w:val="00476F81"/>
    <w:rsid w:val="004A097A"/>
    <w:rsid w:val="005836FA"/>
    <w:rsid w:val="00612F29"/>
    <w:rsid w:val="0068707A"/>
    <w:rsid w:val="00697184"/>
    <w:rsid w:val="006A5AEE"/>
    <w:rsid w:val="00992F42"/>
    <w:rsid w:val="009E4E83"/>
    <w:rsid w:val="00A61B44"/>
    <w:rsid w:val="00BC0C82"/>
    <w:rsid w:val="00CB535A"/>
    <w:rsid w:val="00DD0AA1"/>
    <w:rsid w:val="00DD6ED8"/>
    <w:rsid w:val="00E3132B"/>
    <w:rsid w:val="00E75856"/>
    <w:rsid w:val="00EB46FD"/>
    <w:rsid w:val="00F3212E"/>
    <w:rsid w:val="00FD66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1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670</Words>
  <Characters>18351</Characters>
  <Application>Microsoft Office Word</Application>
  <DocSecurity>0</DocSecurity>
  <Lines>1668</Lines>
  <Paragraphs>16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20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PTA, PARIDHI.CTR.USUHS</dc:creator>
  <cp:lastModifiedBy>DLAMBO</cp:lastModifiedBy>
  <cp:revision>4</cp:revision>
  <dcterms:created xsi:type="dcterms:W3CDTF">2015-12-04T16:22:00Z</dcterms:created>
  <dcterms:modified xsi:type="dcterms:W3CDTF">2017-04-04T10:07:00Z</dcterms:modified>
</cp:coreProperties>
</file>